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883"/>
        <w:gridCol w:w="1272"/>
        <w:gridCol w:w="4032"/>
      </w:tblGrid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lasmid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Insert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loned into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Forward primer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Reverse Primer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ERT-GF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ERT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EGFPN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EcoRI/AgeI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GAAGAATTCatgtcggataatcagagctgg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ACCACCGGTGGgaacaaaataggctttcctgc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xFLAG-CER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ERT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3XFLAG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EcoRI/XhoI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GAAGAATTCTatgtcggataatcagagctgg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CTCCTCGAGctagaacaaaataggctttcctgc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ERT PH-GF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ERT PH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EGFPN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EcoRI/AgeI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GAAGAATTCATGgtggagcgctgcggggtcc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ACCACCGGTGGcttgtgctgttcaatggc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BP-CERT PH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ERT PH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Mal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NdeI/EcoRI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CATCATATGgtggagcgctgcggggtcc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GAAGAATTCTTActtgtgctgttcaatggc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ERT ∆PH-GF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ERT ∆PH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EGFPN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EcoRI/AgeI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GAAGAATTCATGgaatccagcttgcgtcgacatggc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ACCACCGGTGGgaacaaaataggctttcctgc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APA-GF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APA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EGFPN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HindIII/AgeI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AAGAAGCTTatggcgtccgcctcaggggccatggcg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ACCACCGGTGGcaagatgaatttccctagaaag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APB-GF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APB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EGFPN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EcoRI/AgeI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GAAGAATTCatggcgaaggtggagcaggtcc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ACCACCGGTGGcaaggcaatcttcccaataattac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xFLAG-IncD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ncD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3XFLAG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BamHI/XhoI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GGAGGATCCatgacgaaggtttatgcgc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CTCCTCGAGttagctcgccccttttttactc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ST-IncD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ncD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GEXKG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BamHI/XhoI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GGAGGATCCatgacgaaggtttatgcgc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CTCCTCGAGttagctcgccccttttttactc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xFLAG-Inc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ncE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3XFLAG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EcoRI/XhoI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GAAGAATTCTatggaatgcgttaaacagttatg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CTCCTCGAGttattgagttactaaaatcac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xFLAG-IncF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ncF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3XFLAG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EcoRI/XhoI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GAAGAATTCTatgggagacgtgatgatacag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CTCCTCGAGctagcacttatttgtagaagc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</w:rPr>
  </w:style>
  <w:style w:type="character" w:styleId="Sc">
    <w:name w:val="s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15:59:00Z</dcterms:created>
  <dc:creator>HA</dc:creator>
  <dc:description/>
  <cp:keywords/>
  <dc:language>en-US</dc:language>
  <cp:lastModifiedBy>HA</cp:lastModifiedBy>
  <cp:lastPrinted>2010-08-20T16:46:00Z</cp:lastPrinted>
  <dcterms:modified xsi:type="dcterms:W3CDTF">2011-05-16T16:02:00Z</dcterms:modified>
  <cp:revision>3</cp:revision>
  <dc:subject/>
  <dc:title>INSTRUCTIONS</dc:title>
</cp:coreProperties>
</file>